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5B3E2" w14:textId="6C099D7F" w:rsidR="00A229C7" w:rsidRPr="00FA207C" w:rsidRDefault="009F6E6F" w:rsidP="00BB49FA">
      <w:pPr>
        <w:spacing w:line="360" w:lineRule="auto"/>
        <w:rPr>
          <w:rFonts w:eastAsia="Calibri"/>
        </w:rPr>
      </w:pPr>
      <w:r w:rsidRPr="00FA207C">
        <w:rPr>
          <w:rFonts w:eastAsia="Calibri"/>
        </w:rPr>
        <w:t>Table A1</w:t>
      </w:r>
    </w:p>
    <w:p w14:paraId="47EC03DA" w14:textId="629AA566" w:rsidR="009F6E6F" w:rsidRPr="00FA207C" w:rsidRDefault="00564E11" w:rsidP="00BB49FA">
      <w:pPr>
        <w:spacing w:line="360" w:lineRule="auto"/>
        <w:rPr>
          <w:rFonts w:eastAsia="Calibri"/>
          <w:i/>
          <w:iCs/>
        </w:rPr>
      </w:pPr>
      <w:r w:rsidRPr="00FA207C">
        <w:rPr>
          <w:rFonts w:eastAsia="Calibri"/>
          <w:i/>
          <w:iCs/>
        </w:rPr>
        <w:t xml:space="preserve">Sample correlations between the </w:t>
      </w:r>
      <w:r w:rsidR="003F5103" w:rsidRPr="00FA207C">
        <w:rPr>
          <w:rFonts w:eastAsia="Calibri"/>
          <w:i/>
          <w:iCs/>
        </w:rPr>
        <w:t xml:space="preserve">variables included in the SEM </w:t>
      </w:r>
      <w:r w:rsidR="00D83283" w:rsidRPr="00FA207C">
        <w:rPr>
          <w:rFonts w:eastAsia="Calibri"/>
          <w:i/>
          <w:iCs/>
        </w:rPr>
        <w:t xml:space="preserve">mediation </w:t>
      </w:r>
      <w:r w:rsidR="003F5103" w:rsidRPr="00FA207C">
        <w:rPr>
          <w:rFonts w:eastAsia="Calibri"/>
          <w:i/>
          <w:iCs/>
        </w:rPr>
        <w:t>model</w:t>
      </w:r>
    </w:p>
    <w:tbl>
      <w:tblPr>
        <w:tblW w:w="1276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  <w:gridCol w:w="420"/>
      </w:tblGrid>
      <w:tr w:rsidR="00BB49FA" w:rsidRPr="00FA207C" w14:paraId="4295F055" w14:textId="77777777" w:rsidTr="00BB49FA">
        <w:trPr>
          <w:trHeight w:val="24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7BAD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FA207C">
              <w:rPr>
                <w:color w:val="00000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660B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8D6D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12A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4F5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840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444E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154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29F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30AF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A98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B36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87C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49F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472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682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6B5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2FD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244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4AC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57FD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328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440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66C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EC6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1F3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D3A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8B5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176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68C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10</w:t>
            </w:r>
          </w:p>
        </w:tc>
      </w:tr>
      <w:tr w:rsidR="00BB49FA" w:rsidRPr="00FA207C" w14:paraId="56581255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18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FE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FB9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FA6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B80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AFE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067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876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10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AF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6C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CA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38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D54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F8D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178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42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A4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D6C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20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EA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B4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FD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261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AA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D46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A1F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96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3D8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84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4719E1CC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363A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FF6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BF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896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B5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86A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C6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C5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B7C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E8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73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ED9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E9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80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8A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5B6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A01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97D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3A5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BF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9F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8DC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2A7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036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2B6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10D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DC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DF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577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491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5B6C831A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3A08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267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69B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E9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523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8A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9B3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88C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372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7C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E4C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6DB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9E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605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44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3E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8D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C87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C34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E47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7E2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63D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31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977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583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C5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D7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AE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16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1A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54FFCB2F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5D5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40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12E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61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33F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3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53E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472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CD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1F3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68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EC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2C3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E7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C76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28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F21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AC1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C2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AFA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4E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2E7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2CB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67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43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C8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AC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9EE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30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E71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19552C38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542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8BC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333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FB2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0A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30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5F8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3B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AA7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57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22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03C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72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5B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AE3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3A9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43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62D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4C9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F4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D7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5A0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46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37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E0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16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62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751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F46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4B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18D3FAFF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684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AC4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AF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B5B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83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F7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4C0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2A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C8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CD2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11C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2F1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AA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932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61D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35B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B72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CDB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90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53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AC0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981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87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550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D40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66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A5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2C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11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DE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346336A6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CE5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F6C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C1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17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FC0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A1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C9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31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AB8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E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63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AA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89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4F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BE3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D2D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A8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8B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A5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846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D6C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5A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9A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D5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AB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64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A1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17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1A0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AE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76F2E6C9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BE5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A5D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222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FE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FD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338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B9A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2B6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01E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378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7DC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DEF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88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2F9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2A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DA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882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08E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07C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F0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A6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63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F1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16D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FC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2C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83B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61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56A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EE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0220A52D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22A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CE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D04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CF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FD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25D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9C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9F5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03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19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F16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C43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2D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D11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9E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728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BD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86D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974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EC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514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ED6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FA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49A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36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7FC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DC3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004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470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5E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55529E84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60CD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DD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77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48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276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63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0D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F1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35F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576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307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E62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297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F1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CE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9D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B9A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8BD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1B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B4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E74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8F7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03A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5D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4A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DF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7D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7FD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51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80C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526218B5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A7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83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90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FD0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D35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3A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A18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80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367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0F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610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5B6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79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4F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DF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A1C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45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AA9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97F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2E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1D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6E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D55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D4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14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C46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9B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5D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2B3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18C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79FE21F6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65A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221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C8E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3BE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3CB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379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B5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512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4AB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C1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EA1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1B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15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B9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194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2F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BF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64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13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E9C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BB4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7FC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79A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509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535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FE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F6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7B6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321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3B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0D1B6144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DC72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C17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4AC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58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61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ED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C45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0C9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9AE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9A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84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01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76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EBC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742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D9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AE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AB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E2E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B0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475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7D2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22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825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8E6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6F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341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BB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35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034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33F8C28B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B7B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D3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207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1D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AF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39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150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710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F2D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F6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141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FE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205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069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BC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80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FA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BC8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BE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CA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4F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B6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14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0D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86E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F8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B8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2A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7C2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537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0D6E418C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A0E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9F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9E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69F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07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576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5F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9C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F6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8FE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7A5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54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D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5A7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66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429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EB5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C66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DD5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BD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CE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C9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6EC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F56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45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801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078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056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3B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28E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7DDBDBC5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599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C23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DC6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01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B7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9C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18E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FE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F99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54E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C9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776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10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D4E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79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42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CDD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766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74E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47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5E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ED6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873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9A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E5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61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6B0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48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8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FE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0E32631F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00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5F3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8A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76E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79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755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1C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DF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09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0F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AB7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4C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1A7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9B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51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56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68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FA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4C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D1E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14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CE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4E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91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AD4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8F0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F0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F5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E0A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7D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74455897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B18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9F5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C0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05B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4A1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EC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82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9A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BAD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67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7F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5EF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39E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21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B8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F3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17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90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42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E0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EEC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1E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3BA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969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D61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21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12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06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1D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77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49F830F3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95C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BE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795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91D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98F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E33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D0B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B47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93E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6A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F8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02D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53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507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EF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E13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0DB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31E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72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27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11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9CB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F5C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F9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01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17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CF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67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5A7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205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362AD30D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C79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81C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D9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3B8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9DB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41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433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F01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AA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24A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ED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92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D2A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35A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58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46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893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2B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D8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4E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52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2D3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5E5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B3A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64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E8F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78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921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6F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F34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6AF50D2B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9CA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597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E8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37A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305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C98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C2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BAA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278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E7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C6F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B1C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81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D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AB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5F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03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BF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B57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DC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FD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A56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D7A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7F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0FB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28E7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6D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768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5D3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8243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26708237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19BD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FE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845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56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AA0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F0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68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B8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7DF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2D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959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25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752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245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EC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0D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62E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E88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84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385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4D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274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EC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630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D0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95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68B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05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FB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01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32E42DB8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75F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49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D15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D2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FE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AA7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F3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3FC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8AD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048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348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F7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83E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186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C97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91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7FB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AF6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15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D8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32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E2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30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20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40E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2095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A38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B3C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E0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74E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4185DFBA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B246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1DB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D4A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8B7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80C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55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5E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8CF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4E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13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27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38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4BC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BA9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9CD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B6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5FD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CC5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02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1A5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91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B7C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B5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991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E9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32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CC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3404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575D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89CA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6D8EE775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B823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013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C8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161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6B6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98B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58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C0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C7E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C4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C4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82E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867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E1F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7C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B40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E4A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F92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BA6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4C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4BF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78B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598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26A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AF2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3BB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F6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EB0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B80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2192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604396DB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5271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71E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F6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5F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0D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CC7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34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C8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5FF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EC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FCD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FBA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6B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AB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5A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23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CD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926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42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53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92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5D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4FD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CDA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0A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8A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0A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02B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1799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D26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43533BEE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2EA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3A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3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32B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720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C26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65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D1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8D2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A5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43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47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D1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75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D8A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340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1DA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99C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E9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F8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DC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696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B3D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38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D1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FF6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2E1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1FF9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5C9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CB1F" w14:textId="77777777" w:rsidR="00BB49FA" w:rsidRPr="00FA207C" w:rsidRDefault="00BB49FA" w:rsidP="00BB49FA">
            <w:pPr>
              <w:jc w:val="right"/>
              <w:rPr>
                <w:sz w:val="20"/>
                <w:szCs w:val="20"/>
              </w:rPr>
            </w:pPr>
          </w:p>
        </w:tc>
      </w:tr>
      <w:tr w:rsidR="00BB49FA" w:rsidRPr="00FA207C" w14:paraId="64277F6D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E0DE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27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C3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123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24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408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FE1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899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EC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31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A41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3F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025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D2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99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EE4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D0E5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1A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83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48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49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40B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B2E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D99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E4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22A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B16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1A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76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21E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B49FA" w:rsidRPr="00FA207C" w14:paraId="0D6FF60F" w14:textId="77777777" w:rsidTr="00BB49FA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5BE0" w14:textId="77777777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E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941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150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5D15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ACA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74E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A8A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9CE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6376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B94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398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9397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9D8B4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4AD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88C1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1BB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3ABD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420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A018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903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-.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2DA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5F8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-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1A1B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6A02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  <w:u w:val="single"/>
              </w:rPr>
            </w:pPr>
            <w:r w:rsidRPr="00FA207C">
              <w:rPr>
                <w:color w:val="000000"/>
                <w:sz w:val="18"/>
                <w:szCs w:val="18"/>
                <w:u w:val="single"/>
              </w:rPr>
              <w:t>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08D4A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9436C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6386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C49F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5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09C3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5D60" w14:textId="77777777" w:rsidR="00BB49FA" w:rsidRPr="00FA207C" w:rsidRDefault="00BB49FA" w:rsidP="00BB49FA">
            <w:pPr>
              <w:jc w:val="right"/>
              <w:rPr>
                <w:color w:val="000000"/>
                <w:sz w:val="18"/>
                <w:szCs w:val="18"/>
              </w:rPr>
            </w:pPr>
            <w:r w:rsidRPr="00FA207C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BB49FA" w:rsidRPr="00FA207C" w14:paraId="660DB168" w14:textId="77777777" w:rsidTr="00BB49FA">
        <w:trPr>
          <w:trHeight w:val="746"/>
        </w:trPr>
        <w:tc>
          <w:tcPr>
            <w:tcW w:w="12760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F4A2F" w14:textId="60A2C04D" w:rsidR="00BB49FA" w:rsidRPr="00FA207C" w:rsidRDefault="00BB49FA" w:rsidP="00BB49FA">
            <w:pPr>
              <w:rPr>
                <w:color w:val="000000"/>
                <w:sz w:val="18"/>
                <w:szCs w:val="18"/>
              </w:rPr>
            </w:pPr>
            <w:r w:rsidRPr="00FA207C">
              <w:rPr>
                <w:i/>
                <w:iCs/>
                <w:color w:val="000000"/>
                <w:sz w:val="18"/>
                <w:szCs w:val="18"/>
              </w:rPr>
              <w:t>Note</w:t>
            </w:r>
            <w:r w:rsidRPr="00FA207C">
              <w:rPr>
                <w:color w:val="000000"/>
                <w:sz w:val="18"/>
                <w:szCs w:val="18"/>
              </w:rPr>
              <w:t xml:space="preserve">. H = daily number of hours treating </w:t>
            </w:r>
            <w:r w:rsidR="00805D37" w:rsidRPr="00FA207C">
              <w:rPr>
                <w:color w:val="000000"/>
                <w:sz w:val="18"/>
                <w:szCs w:val="18"/>
              </w:rPr>
              <w:t>COVID</w:t>
            </w:r>
            <w:r w:rsidRPr="00FA207C">
              <w:rPr>
                <w:color w:val="000000"/>
                <w:sz w:val="18"/>
                <w:szCs w:val="18"/>
              </w:rPr>
              <w:t xml:space="preserve">-19 patients; P = daily number of </w:t>
            </w:r>
            <w:r w:rsidR="00805D37" w:rsidRPr="00FA207C">
              <w:rPr>
                <w:color w:val="000000"/>
                <w:sz w:val="18"/>
                <w:szCs w:val="18"/>
              </w:rPr>
              <w:t>COVID</w:t>
            </w:r>
            <w:r w:rsidRPr="00FA207C">
              <w:rPr>
                <w:color w:val="000000"/>
                <w:sz w:val="18"/>
                <w:szCs w:val="18"/>
              </w:rPr>
              <w:t xml:space="preserve">-19 patients treated; SA = perceived safety provided by the protective equipment; S1-S14 = Perceived Stress Scale items; E1-E10 = Emotional Regulation Questionnaire items. The coding for the variable sex was 0 for females and 1 for males. Items S1-S14 and E1-E10 </w:t>
            </w:r>
            <w:proofErr w:type="gramStart"/>
            <w:r w:rsidRPr="00FA207C">
              <w:rPr>
                <w:color w:val="000000"/>
                <w:sz w:val="18"/>
                <w:szCs w:val="18"/>
              </w:rPr>
              <w:t>are treated</w:t>
            </w:r>
            <w:proofErr w:type="gramEnd"/>
            <w:r w:rsidRPr="00FA207C">
              <w:rPr>
                <w:color w:val="000000"/>
                <w:sz w:val="18"/>
                <w:szCs w:val="18"/>
              </w:rPr>
              <w:t xml:space="preserve"> as ordinal-categorical and the correlations between them are </w:t>
            </w:r>
            <w:proofErr w:type="spellStart"/>
            <w:r w:rsidRPr="00FA207C">
              <w:rPr>
                <w:color w:val="000000"/>
                <w:sz w:val="18"/>
                <w:szCs w:val="18"/>
              </w:rPr>
              <w:t>polychoric</w:t>
            </w:r>
            <w:proofErr w:type="spellEnd"/>
            <w:r w:rsidRPr="00FA207C">
              <w:rPr>
                <w:color w:val="000000"/>
                <w:sz w:val="18"/>
                <w:szCs w:val="18"/>
              </w:rPr>
              <w:t xml:space="preserve"> correlations. The remaining correlations including any of the rest of the variables are Pearson correlations. Non-significant correlations (</w:t>
            </w:r>
            <w:r w:rsidRPr="00FA207C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FA207C">
              <w:rPr>
                <w:color w:val="000000"/>
                <w:sz w:val="18"/>
                <w:szCs w:val="18"/>
              </w:rPr>
              <w:t xml:space="preserve"> ≥ .05) appear underlined.</w:t>
            </w:r>
          </w:p>
        </w:tc>
      </w:tr>
    </w:tbl>
    <w:p w14:paraId="39A6AE5C" w14:textId="7144B931" w:rsidR="00A837A5" w:rsidRPr="00A837A5" w:rsidRDefault="00A837A5" w:rsidP="00A837A5">
      <w:pPr>
        <w:spacing w:line="360" w:lineRule="auto"/>
        <w:rPr>
          <w:rFonts w:eastAsia="Calibri"/>
          <w:color w:val="000000" w:themeColor="text1"/>
          <w:sz w:val="22"/>
        </w:rPr>
      </w:pPr>
      <w:bookmarkStart w:id="0" w:name="_GoBack"/>
      <w:bookmarkEnd w:id="0"/>
    </w:p>
    <w:sectPr w:rsidR="00A837A5" w:rsidRPr="00A837A5" w:rsidSect="00550F6E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46D45" w14:textId="77777777" w:rsidR="00011924" w:rsidRDefault="00011924" w:rsidP="00467743">
      <w:r>
        <w:separator/>
      </w:r>
    </w:p>
  </w:endnote>
  <w:endnote w:type="continuationSeparator" w:id="0">
    <w:p w14:paraId="0A6AAD86" w14:textId="77777777" w:rsidR="00011924" w:rsidRDefault="00011924" w:rsidP="00467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NPro-Light">
    <w:altName w:val="Calibri"/>
    <w:panose1 w:val="00000000000000000000"/>
    <w:charset w:val="A1"/>
    <w:family w:val="swiss"/>
    <w:notTrueType/>
    <w:pitch w:val="default"/>
    <w:sig w:usb0="00000081" w:usb1="00000000" w:usb2="00000000" w:usb3="00000000" w:csb0="00000008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63942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46F089" w14:textId="29E906B8" w:rsidR="00FA207C" w:rsidRDefault="00FA207C" w:rsidP="007A55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2652E5" w14:textId="77777777" w:rsidR="00FA207C" w:rsidRDefault="00FA207C" w:rsidP="004677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57573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47D7D" w14:textId="77CD384A" w:rsidR="00FA207C" w:rsidRDefault="00FA207C" w:rsidP="007A55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51B9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0A8671" w14:textId="77777777" w:rsidR="00FA207C" w:rsidRDefault="00FA207C" w:rsidP="004677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FB647" w14:textId="77777777" w:rsidR="00011924" w:rsidRDefault="00011924" w:rsidP="00467743">
      <w:r>
        <w:separator/>
      </w:r>
    </w:p>
  </w:footnote>
  <w:footnote w:type="continuationSeparator" w:id="0">
    <w:p w14:paraId="1B19C2BE" w14:textId="77777777" w:rsidR="00011924" w:rsidRDefault="00011924" w:rsidP="004677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31510"/>
    <w:multiLevelType w:val="hybridMultilevel"/>
    <w:tmpl w:val="626419FA"/>
    <w:lvl w:ilvl="0" w:tplc="E556D7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E269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A86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5EEA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6E28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68B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9C6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6E7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C0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FC47B4"/>
    <w:multiLevelType w:val="hybridMultilevel"/>
    <w:tmpl w:val="67EAD542"/>
    <w:lvl w:ilvl="0" w:tplc="372C22C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B01A9"/>
    <w:multiLevelType w:val="multilevel"/>
    <w:tmpl w:val="B7329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3E462A"/>
    <w:multiLevelType w:val="hybridMultilevel"/>
    <w:tmpl w:val="F6387760"/>
    <w:lvl w:ilvl="0" w:tplc="12F6C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A2D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36F9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5662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DC13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CC0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481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8098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20E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E67E81"/>
    <w:multiLevelType w:val="hybridMultilevel"/>
    <w:tmpl w:val="D598E05C"/>
    <w:lvl w:ilvl="0" w:tplc="DF1CE2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F68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EEF2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0C82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BA7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3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462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14F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9A76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25C4B90"/>
    <w:multiLevelType w:val="hybridMultilevel"/>
    <w:tmpl w:val="AAAC2EE4"/>
    <w:lvl w:ilvl="0" w:tplc="E28CC56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422D73"/>
    <w:multiLevelType w:val="hybridMultilevel"/>
    <w:tmpl w:val="9A96175E"/>
    <w:lvl w:ilvl="0" w:tplc="F80C7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4C92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CC0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8CE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920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746F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60BE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04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40A9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A54559A"/>
    <w:multiLevelType w:val="multilevel"/>
    <w:tmpl w:val="7BDAE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7A6AF3"/>
    <w:multiLevelType w:val="multilevel"/>
    <w:tmpl w:val="53E63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E75513"/>
    <w:multiLevelType w:val="hybridMultilevel"/>
    <w:tmpl w:val="41A0FA62"/>
    <w:lvl w:ilvl="0" w:tplc="2C0A000F">
      <w:start w:val="1"/>
      <w:numFmt w:val="decimal"/>
      <w:lvlText w:val="%1."/>
      <w:lvlJc w:val="left"/>
      <w:pPr>
        <w:ind w:left="1068" w:hanging="360"/>
      </w:pPr>
    </w:lvl>
    <w:lvl w:ilvl="1" w:tplc="2C0A0019" w:tentative="1">
      <w:start w:val="1"/>
      <w:numFmt w:val="lowerLetter"/>
      <w:lvlText w:val="%2."/>
      <w:lvlJc w:val="left"/>
      <w:pPr>
        <w:ind w:left="1788" w:hanging="360"/>
      </w:pPr>
    </w:lvl>
    <w:lvl w:ilvl="2" w:tplc="2C0A001B">
      <w:start w:val="1"/>
      <w:numFmt w:val="lowerRoman"/>
      <w:lvlText w:val="%3."/>
      <w:lvlJc w:val="right"/>
      <w:pPr>
        <w:ind w:left="2508" w:hanging="180"/>
      </w:pPr>
    </w:lvl>
    <w:lvl w:ilvl="3" w:tplc="2C0A000F" w:tentative="1">
      <w:start w:val="1"/>
      <w:numFmt w:val="decimal"/>
      <w:lvlText w:val="%4."/>
      <w:lvlJc w:val="left"/>
      <w:pPr>
        <w:ind w:left="3228" w:hanging="360"/>
      </w:pPr>
    </w:lvl>
    <w:lvl w:ilvl="4" w:tplc="2C0A0019" w:tentative="1">
      <w:start w:val="1"/>
      <w:numFmt w:val="lowerLetter"/>
      <w:lvlText w:val="%5."/>
      <w:lvlJc w:val="left"/>
      <w:pPr>
        <w:ind w:left="3948" w:hanging="360"/>
      </w:pPr>
    </w:lvl>
    <w:lvl w:ilvl="5" w:tplc="2C0A001B" w:tentative="1">
      <w:start w:val="1"/>
      <w:numFmt w:val="lowerRoman"/>
      <w:lvlText w:val="%6."/>
      <w:lvlJc w:val="right"/>
      <w:pPr>
        <w:ind w:left="4668" w:hanging="180"/>
      </w:pPr>
    </w:lvl>
    <w:lvl w:ilvl="6" w:tplc="2C0A000F" w:tentative="1">
      <w:start w:val="1"/>
      <w:numFmt w:val="decimal"/>
      <w:lvlText w:val="%7."/>
      <w:lvlJc w:val="left"/>
      <w:pPr>
        <w:ind w:left="5388" w:hanging="360"/>
      </w:pPr>
    </w:lvl>
    <w:lvl w:ilvl="7" w:tplc="2C0A0019" w:tentative="1">
      <w:start w:val="1"/>
      <w:numFmt w:val="lowerLetter"/>
      <w:lvlText w:val="%8."/>
      <w:lvlJc w:val="left"/>
      <w:pPr>
        <w:ind w:left="6108" w:hanging="360"/>
      </w:pPr>
    </w:lvl>
    <w:lvl w:ilvl="8" w:tplc="2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56C22937"/>
    <w:multiLevelType w:val="multilevel"/>
    <w:tmpl w:val="ACC82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B13746"/>
    <w:multiLevelType w:val="multilevel"/>
    <w:tmpl w:val="8CE6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0"/>
  </w:num>
  <w:num w:numId="5">
    <w:abstractNumId w:val="1"/>
  </w:num>
  <w:num w:numId="6">
    <w:abstractNumId w:val="4"/>
  </w:num>
  <w:num w:numId="7">
    <w:abstractNumId w:val="6"/>
  </w:num>
  <w:num w:numId="8">
    <w:abstractNumId w:val="5"/>
  </w:num>
  <w:num w:numId="9">
    <w:abstractNumId w:val="2"/>
  </w:num>
  <w:num w:numId="10">
    <w:abstractNumId w:val="7"/>
  </w:num>
  <w:num w:numId="11">
    <w:abstractNumId w:val="10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3D"/>
    <w:rsid w:val="00004420"/>
    <w:rsid w:val="00004A9B"/>
    <w:rsid w:val="00010352"/>
    <w:rsid w:val="00011924"/>
    <w:rsid w:val="0001263F"/>
    <w:rsid w:val="0001560A"/>
    <w:rsid w:val="00017203"/>
    <w:rsid w:val="00022331"/>
    <w:rsid w:val="000235AD"/>
    <w:rsid w:val="0002559B"/>
    <w:rsid w:val="00026BF0"/>
    <w:rsid w:val="0003125B"/>
    <w:rsid w:val="000326A5"/>
    <w:rsid w:val="000341D4"/>
    <w:rsid w:val="00036E8B"/>
    <w:rsid w:val="0004404A"/>
    <w:rsid w:val="00045809"/>
    <w:rsid w:val="00052ECB"/>
    <w:rsid w:val="0005680F"/>
    <w:rsid w:val="00057A14"/>
    <w:rsid w:val="00057D44"/>
    <w:rsid w:val="0006202B"/>
    <w:rsid w:val="000635FA"/>
    <w:rsid w:val="00064575"/>
    <w:rsid w:val="000648CF"/>
    <w:rsid w:val="00065581"/>
    <w:rsid w:val="0006581D"/>
    <w:rsid w:val="000708D2"/>
    <w:rsid w:val="00084CF5"/>
    <w:rsid w:val="0008503D"/>
    <w:rsid w:val="0008755F"/>
    <w:rsid w:val="000876B8"/>
    <w:rsid w:val="00093EA8"/>
    <w:rsid w:val="00097291"/>
    <w:rsid w:val="000A3CA2"/>
    <w:rsid w:val="000A42DD"/>
    <w:rsid w:val="000B003E"/>
    <w:rsid w:val="000B0FBA"/>
    <w:rsid w:val="000B3FF2"/>
    <w:rsid w:val="000B57FA"/>
    <w:rsid w:val="000B6274"/>
    <w:rsid w:val="000B6EBC"/>
    <w:rsid w:val="000B7B41"/>
    <w:rsid w:val="000C1B20"/>
    <w:rsid w:val="000C3CF5"/>
    <w:rsid w:val="000C64FF"/>
    <w:rsid w:val="000C7287"/>
    <w:rsid w:val="000D1737"/>
    <w:rsid w:val="000D48C3"/>
    <w:rsid w:val="000D67A0"/>
    <w:rsid w:val="000D7302"/>
    <w:rsid w:val="000D75FE"/>
    <w:rsid w:val="000E032B"/>
    <w:rsid w:val="000E03B1"/>
    <w:rsid w:val="000E1924"/>
    <w:rsid w:val="000E6748"/>
    <w:rsid w:val="000F065B"/>
    <w:rsid w:val="000F1108"/>
    <w:rsid w:val="000F25EC"/>
    <w:rsid w:val="000F278B"/>
    <w:rsid w:val="000F524F"/>
    <w:rsid w:val="000F5700"/>
    <w:rsid w:val="000F655E"/>
    <w:rsid w:val="000F666B"/>
    <w:rsid w:val="00100A50"/>
    <w:rsid w:val="0010124F"/>
    <w:rsid w:val="001037BF"/>
    <w:rsid w:val="00103ABE"/>
    <w:rsid w:val="00103F31"/>
    <w:rsid w:val="00111A12"/>
    <w:rsid w:val="0011473B"/>
    <w:rsid w:val="00115DCB"/>
    <w:rsid w:val="0012003C"/>
    <w:rsid w:val="001237D2"/>
    <w:rsid w:val="00126055"/>
    <w:rsid w:val="001261A4"/>
    <w:rsid w:val="00126204"/>
    <w:rsid w:val="00133370"/>
    <w:rsid w:val="001348A4"/>
    <w:rsid w:val="001352FD"/>
    <w:rsid w:val="0013560B"/>
    <w:rsid w:val="00143998"/>
    <w:rsid w:val="00143B97"/>
    <w:rsid w:val="001453C2"/>
    <w:rsid w:val="001460BC"/>
    <w:rsid w:val="001472D5"/>
    <w:rsid w:val="0014773C"/>
    <w:rsid w:val="00150E39"/>
    <w:rsid w:val="001511C7"/>
    <w:rsid w:val="00151B32"/>
    <w:rsid w:val="0015495D"/>
    <w:rsid w:val="00161B81"/>
    <w:rsid w:val="0016341E"/>
    <w:rsid w:val="00164650"/>
    <w:rsid w:val="001651C0"/>
    <w:rsid w:val="0016751C"/>
    <w:rsid w:val="00173223"/>
    <w:rsid w:val="00174C7C"/>
    <w:rsid w:val="0017647C"/>
    <w:rsid w:val="00177162"/>
    <w:rsid w:val="001804ED"/>
    <w:rsid w:val="00180938"/>
    <w:rsid w:val="001854A7"/>
    <w:rsid w:val="001914FA"/>
    <w:rsid w:val="00193B13"/>
    <w:rsid w:val="0019440D"/>
    <w:rsid w:val="00195C71"/>
    <w:rsid w:val="00196F25"/>
    <w:rsid w:val="001A05F2"/>
    <w:rsid w:val="001A4350"/>
    <w:rsid w:val="001A48AA"/>
    <w:rsid w:val="001A4D8C"/>
    <w:rsid w:val="001A5B04"/>
    <w:rsid w:val="001A6CD4"/>
    <w:rsid w:val="001A7227"/>
    <w:rsid w:val="001B3A8C"/>
    <w:rsid w:val="001B3E94"/>
    <w:rsid w:val="001B75CC"/>
    <w:rsid w:val="001C1EAA"/>
    <w:rsid w:val="001C1F2B"/>
    <w:rsid w:val="001C2ABB"/>
    <w:rsid w:val="001D0DB6"/>
    <w:rsid w:val="001D101A"/>
    <w:rsid w:val="001D1122"/>
    <w:rsid w:val="001D192C"/>
    <w:rsid w:val="001D67CF"/>
    <w:rsid w:val="001E09D9"/>
    <w:rsid w:val="001E2DE5"/>
    <w:rsid w:val="001E7028"/>
    <w:rsid w:val="001E7E2C"/>
    <w:rsid w:val="001F0F91"/>
    <w:rsid w:val="001F2164"/>
    <w:rsid w:val="001F2AC1"/>
    <w:rsid w:val="001F4E8A"/>
    <w:rsid w:val="001F7411"/>
    <w:rsid w:val="002050F6"/>
    <w:rsid w:val="00206F94"/>
    <w:rsid w:val="002115F2"/>
    <w:rsid w:val="00214E67"/>
    <w:rsid w:val="002214D7"/>
    <w:rsid w:val="00222D07"/>
    <w:rsid w:val="00223C30"/>
    <w:rsid w:val="00230FC0"/>
    <w:rsid w:val="0023107A"/>
    <w:rsid w:val="002314D2"/>
    <w:rsid w:val="00233808"/>
    <w:rsid w:val="00234C42"/>
    <w:rsid w:val="0024662F"/>
    <w:rsid w:val="00251ABA"/>
    <w:rsid w:val="00256905"/>
    <w:rsid w:val="00256FB8"/>
    <w:rsid w:val="0025760B"/>
    <w:rsid w:val="00262981"/>
    <w:rsid w:val="00263E11"/>
    <w:rsid w:val="0026425A"/>
    <w:rsid w:val="0026567D"/>
    <w:rsid w:val="00270306"/>
    <w:rsid w:val="002740B1"/>
    <w:rsid w:val="0027584A"/>
    <w:rsid w:val="00276E3C"/>
    <w:rsid w:val="002852C0"/>
    <w:rsid w:val="00285BF6"/>
    <w:rsid w:val="0028721D"/>
    <w:rsid w:val="0029516F"/>
    <w:rsid w:val="0029525E"/>
    <w:rsid w:val="002B343F"/>
    <w:rsid w:val="002B3769"/>
    <w:rsid w:val="002B5369"/>
    <w:rsid w:val="002B5472"/>
    <w:rsid w:val="002B6322"/>
    <w:rsid w:val="002B72CA"/>
    <w:rsid w:val="002C00A8"/>
    <w:rsid w:val="002C02AC"/>
    <w:rsid w:val="002C3270"/>
    <w:rsid w:val="002C62BB"/>
    <w:rsid w:val="002C6C3E"/>
    <w:rsid w:val="002D3E1B"/>
    <w:rsid w:val="002D45D4"/>
    <w:rsid w:val="002E14FB"/>
    <w:rsid w:val="002E28E4"/>
    <w:rsid w:val="002E4427"/>
    <w:rsid w:val="002E7DE7"/>
    <w:rsid w:val="002F0274"/>
    <w:rsid w:val="002F2F0C"/>
    <w:rsid w:val="002F44D4"/>
    <w:rsid w:val="002F47D3"/>
    <w:rsid w:val="00300584"/>
    <w:rsid w:val="00304B99"/>
    <w:rsid w:val="003124FE"/>
    <w:rsid w:val="00312CA7"/>
    <w:rsid w:val="003211D1"/>
    <w:rsid w:val="00322EC7"/>
    <w:rsid w:val="003251CF"/>
    <w:rsid w:val="00330BF7"/>
    <w:rsid w:val="003314A6"/>
    <w:rsid w:val="00331C0B"/>
    <w:rsid w:val="00332DBD"/>
    <w:rsid w:val="00333D97"/>
    <w:rsid w:val="00344151"/>
    <w:rsid w:val="003503F0"/>
    <w:rsid w:val="00350CF3"/>
    <w:rsid w:val="00350EB5"/>
    <w:rsid w:val="00357EDB"/>
    <w:rsid w:val="0036059E"/>
    <w:rsid w:val="00366E3B"/>
    <w:rsid w:val="00366FCB"/>
    <w:rsid w:val="00372212"/>
    <w:rsid w:val="00373D02"/>
    <w:rsid w:val="0037409E"/>
    <w:rsid w:val="0037694A"/>
    <w:rsid w:val="00380DCC"/>
    <w:rsid w:val="0038129C"/>
    <w:rsid w:val="00382AD8"/>
    <w:rsid w:val="00382DA1"/>
    <w:rsid w:val="00383CDA"/>
    <w:rsid w:val="0038490E"/>
    <w:rsid w:val="003944B6"/>
    <w:rsid w:val="00394DA5"/>
    <w:rsid w:val="003976A6"/>
    <w:rsid w:val="003A1C40"/>
    <w:rsid w:val="003A31AF"/>
    <w:rsid w:val="003A578F"/>
    <w:rsid w:val="003A7CFC"/>
    <w:rsid w:val="003B0739"/>
    <w:rsid w:val="003B16F4"/>
    <w:rsid w:val="003B27F9"/>
    <w:rsid w:val="003D7065"/>
    <w:rsid w:val="003E05FB"/>
    <w:rsid w:val="003E1FF4"/>
    <w:rsid w:val="003E278A"/>
    <w:rsid w:val="003E4301"/>
    <w:rsid w:val="003E62CE"/>
    <w:rsid w:val="003E6DFF"/>
    <w:rsid w:val="003F28B1"/>
    <w:rsid w:val="003F36C6"/>
    <w:rsid w:val="003F4CB9"/>
    <w:rsid w:val="003F5103"/>
    <w:rsid w:val="003F5105"/>
    <w:rsid w:val="003F5A0D"/>
    <w:rsid w:val="003F5EDA"/>
    <w:rsid w:val="00403DA1"/>
    <w:rsid w:val="004040AF"/>
    <w:rsid w:val="0040515C"/>
    <w:rsid w:val="00407539"/>
    <w:rsid w:val="00410493"/>
    <w:rsid w:val="004158D3"/>
    <w:rsid w:val="00423F8F"/>
    <w:rsid w:val="00427BC3"/>
    <w:rsid w:val="004312DD"/>
    <w:rsid w:val="00433EEC"/>
    <w:rsid w:val="00445B42"/>
    <w:rsid w:val="00447544"/>
    <w:rsid w:val="004475B2"/>
    <w:rsid w:val="0045089F"/>
    <w:rsid w:val="004541DD"/>
    <w:rsid w:val="00455107"/>
    <w:rsid w:val="00455C69"/>
    <w:rsid w:val="00457509"/>
    <w:rsid w:val="0046158E"/>
    <w:rsid w:val="004615DF"/>
    <w:rsid w:val="0046389F"/>
    <w:rsid w:val="004656D5"/>
    <w:rsid w:val="00467743"/>
    <w:rsid w:val="0048448E"/>
    <w:rsid w:val="00487ADD"/>
    <w:rsid w:val="00490048"/>
    <w:rsid w:val="00491634"/>
    <w:rsid w:val="00494AA1"/>
    <w:rsid w:val="00496DBD"/>
    <w:rsid w:val="004A42B2"/>
    <w:rsid w:val="004A5802"/>
    <w:rsid w:val="004A7AB3"/>
    <w:rsid w:val="004B46A6"/>
    <w:rsid w:val="004B5F22"/>
    <w:rsid w:val="004B6CFF"/>
    <w:rsid w:val="004B6F23"/>
    <w:rsid w:val="004C0903"/>
    <w:rsid w:val="004C53EA"/>
    <w:rsid w:val="004C7B24"/>
    <w:rsid w:val="004D2A16"/>
    <w:rsid w:val="004D6715"/>
    <w:rsid w:val="004D7D6A"/>
    <w:rsid w:val="004D7E93"/>
    <w:rsid w:val="004E00B4"/>
    <w:rsid w:val="004E2C9B"/>
    <w:rsid w:val="004E58D9"/>
    <w:rsid w:val="004F1733"/>
    <w:rsid w:val="004F1923"/>
    <w:rsid w:val="004F464D"/>
    <w:rsid w:val="004F5172"/>
    <w:rsid w:val="00501308"/>
    <w:rsid w:val="00503A5D"/>
    <w:rsid w:val="00503AE6"/>
    <w:rsid w:val="00505549"/>
    <w:rsid w:val="005101B7"/>
    <w:rsid w:val="0051367B"/>
    <w:rsid w:val="005138E8"/>
    <w:rsid w:val="00513E0F"/>
    <w:rsid w:val="00514737"/>
    <w:rsid w:val="00514D3C"/>
    <w:rsid w:val="005202B2"/>
    <w:rsid w:val="005203A7"/>
    <w:rsid w:val="00525CEB"/>
    <w:rsid w:val="00526512"/>
    <w:rsid w:val="00527EA7"/>
    <w:rsid w:val="00532574"/>
    <w:rsid w:val="0053325A"/>
    <w:rsid w:val="00534EF9"/>
    <w:rsid w:val="00536848"/>
    <w:rsid w:val="00536B04"/>
    <w:rsid w:val="00542B36"/>
    <w:rsid w:val="00546509"/>
    <w:rsid w:val="00550F6E"/>
    <w:rsid w:val="00551BCE"/>
    <w:rsid w:val="00552A96"/>
    <w:rsid w:val="00557099"/>
    <w:rsid w:val="005611A5"/>
    <w:rsid w:val="00563D3B"/>
    <w:rsid w:val="00563D87"/>
    <w:rsid w:val="00564E11"/>
    <w:rsid w:val="0056582F"/>
    <w:rsid w:val="005666CF"/>
    <w:rsid w:val="00570175"/>
    <w:rsid w:val="0057054A"/>
    <w:rsid w:val="00572430"/>
    <w:rsid w:val="00574DEA"/>
    <w:rsid w:val="00577703"/>
    <w:rsid w:val="00582BAD"/>
    <w:rsid w:val="00582C93"/>
    <w:rsid w:val="00584836"/>
    <w:rsid w:val="00585B51"/>
    <w:rsid w:val="00590210"/>
    <w:rsid w:val="00594834"/>
    <w:rsid w:val="00596064"/>
    <w:rsid w:val="00596A81"/>
    <w:rsid w:val="00597195"/>
    <w:rsid w:val="005A0226"/>
    <w:rsid w:val="005A292A"/>
    <w:rsid w:val="005A44F0"/>
    <w:rsid w:val="005A475C"/>
    <w:rsid w:val="005B0ABC"/>
    <w:rsid w:val="005B1220"/>
    <w:rsid w:val="005B2AF0"/>
    <w:rsid w:val="005B4193"/>
    <w:rsid w:val="005B483B"/>
    <w:rsid w:val="005B586D"/>
    <w:rsid w:val="005C117B"/>
    <w:rsid w:val="005C483D"/>
    <w:rsid w:val="005C7826"/>
    <w:rsid w:val="005C7B93"/>
    <w:rsid w:val="005C7F48"/>
    <w:rsid w:val="005D3BBD"/>
    <w:rsid w:val="005D46B9"/>
    <w:rsid w:val="005D4C75"/>
    <w:rsid w:val="005E11C9"/>
    <w:rsid w:val="005E13C5"/>
    <w:rsid w:val="005E3800"/>
    <w:rsid w:val="005F19A8"/>
    <w:rsid w:val="005F3183"/>
    <w:rsid w:val="005F3779"/>
    <w:rsid w:val="005F5C02"/>
    <w:rsid w:val="006013AD"/>
    <w:rsid w:val="00602BC8"/>
    <w:rsid w:val="00602D7F"/>
    <w:rsid w:val="00603CD0"/>
    <w:rsid w:val="00607756"/>
    <w:rsid w:val="00623B95"/>
    <w:rsid w:val="00624B4D"/>
    <w:rsid w:val="00625E5E"/>
    <w:rsid w:val="006320FC"/>
    <w:rsid w:val="00632226"/>
    <w:rsid w:val="00633B8D"/>
    <w:rsid w:val="00645DAB"/>
    <w:rsid w:val="00650915"/>
    <w:rsid w:val="006531B1"/>
    <w:rsid w:val="00653293"/>
    <w:rsid w:val="00657199"/>
    <w:rsid w:val="00660F4F"/>
    <w:rsid w:val="006632C4"/>
    <w:rsid w:val="00664B92"/>
    <w:rsid w:val="00673638"/>
    <w:rsid w:val="006749F7"/>
    <w:rsid w:val="006766C3"/>
    <w:rsid w:val="00676DD1"/>
    <w:rsid w:val="0068014B"/>
    <w:rsid w:val="00680823"/>
    <w:rsid w:val="006810A4"/>
    <w:rsid w:val="0068208F"/>
    <w:rsid w:val="006820AC"/>
    <w:rsid w:val="006927C0"/>
    <w:rsid w:val="00692BD6"/>
    <w:rsid w:val="00695597"/>
    <w:rsid w:val="0069578B"/>
    <w:rsid w:val="00697A91"/>
    <w:rsid w:val="006A2056"/>
    <w:rsid w:val="006A441F"/>
    <w:rsid w:val="006B09A9"/>
    <w:rsid w:val="006B1646"/>
    <w:rsid w:val="006B2247"/>
    <w:rsid w:val="006B3A28"/>
    <w:rsid w:val="006B3FA8"/>
    <w:rsid w:val="006B5FA1"/>
    <w:rsid w:val="006C6E93"/>
    <w:rsid w:val="006C7552"/>
    <w:rsid w:val="006D1B94"/>
    <w:rsid w:val="006D2103"/>
    <w:rsid w:val="006D3278"/>
    <w:rsid w:val="006D36EC"/>
    <w:rsid w:val="006D4854"/>
    <w:rsid w:val="006D4A9A"/>
    <w:rsid w:val="006D53E8"/>
    <w:rsid w:val="006D66D5"/>
    <w:rsid w:val="006D7254"/>
    <w:rsid w:val="006E2BEB"/>
    <w:rsid w:val="006E3777"/>
    <w:rsid w:val="006E3A7B"/>
    <w:rsid w:val="006E4FBD"/>
    <w:rsid w:val="006E52BB"/>
    <w:rsid w:val="006E72A3"/>
    <w:rsid w:val="006F4DB4"/>
    <w:rsid w:val="00701B89"/>
    <w:rsid w:val="00704C96"/>
    <w:rsid w:val="00710D3D"/>
    <w:rsid w:val="00713150"/>
    <w:rsid w:val="00713DA0"/>
    <w:rsid w:val="00713DB8"/>
    <w:rsid w:val="0072034F"/>
    <w:rsid w:val="00721F9E"/>
    <w:rsid w:val="0072586D"/>
    <w:rsid w:val="00732489"/>
    <w:rsid w:val="00733492"/>
    <w:rsid w:val="007368B4"/>
    <w:rsid w:val="00741242"/>
    <w:rsid w:val="00746295"/>
    <w:rsid w:val="0075038C"/>
    <w:rsid w:val="007569A8"/>
    <w:rsid w:val="0076115B"/>
    <w:rsid w:val="00761E4E"/>
    <w:rsid w:val="00771227"/>
    <w:rsid w:val="00772938"/>
    <w:rsid w:val="00776CA9"/>
    <w:rsid w:val="007836A7"/>
    <w:rsid w:val="007839FE"/>
    <w:rsid w:val="0078624B"/>
    <w:rsid w:val="00787DD4"/>
    <w:rsid w:val="007924DE"/>
    <w:rsid w:val="0079344F"/>
    <w:rsid w:val="007940EA"/>
    <w:rsid w:val="00796D94"/>
    <w:rsid w:val="007A06B2"/>
    <w:rsid w:val="007A55B6"/>
    <w:rsid w:val="007A61A0"/>
    <w:rsid w:val="007A7893"/>
    <w:rsid w:val="007B1CCB"/>
    <w:rsid w:val="007B2253"/>
    <w:rsid w:val="007B34B7"/>
    <w:rsid w:val="007B3D97"/>
    <w:rsid w:val="007B416E"/>
    <w:rsid w:val="007B5F64"/>
    <w:rsid w:val="007C1AF1"/>
    <w:rsid w:val="007C2DD6"/>
    <w:rsid w:val="007C4F84"/>
    <w:rsid w:val="007D1D25"/>
    <w:rsid w:val="007D27C1"/>
    <w:rsid w:val="007D5D1D"/>
    <w:rsid w:val="007D6843"/>
    <w:rsid w:val="007E0778"/>
    <w:rsid w:val="007E2CC3"/>
    <w:rsid w:val="007E4696"/>
    <w:rsid w:val="007E67BB"/>
    <w:rsid w:val="007F193D"/>
    <w:rsid w:val="007F2ACC"/>
    <w:rsid w:val="007F5BF9"/>
    <w:rsid w:val="007F6ECB"/>
    <w:rsid w:val="0080172E"/>
    <w:rsid w:val="0080453C"/>
    <w:rsid w:val="00805024"/>
    <w:rsid w:val="008059B1"/>
    <w:rsid w:val="00805D37"/>
    <w:rsid w:val="00806D02"/>
    <w:rsid w:val="00807184"/>
    <w:rsid w:val="00812965"/>
    <w:rsid w:val="00814BFA"/>
    <w:rsid w:val="0081549C"/>
    <w:rsid w:val="00817CFF"/>
    <w:rsid w:val="008244FF"/>
    <w:rsid w:val="00825D5A"/>
    <w:rsid w:val="00826511"/>
    <w:rsid w:val="00831DA2"/>
    <w:rsid w:val="0083325F"/>
    <w:rsid w:val="00834F2E"/>
    <w:rsid w:val="0083652B"/>
    <w:rsid w:val="0084072E"/>
    <w:rsid w:val="0084402A"/>
    <w:rsid w:val="00845A44"/>
    <w:rsid w:val="00845C2B"/>
    <w:rsid w:val="00846757"/>
    <w:rsid w:val="008503F1"/>
    <w:rsid w:val="00850ED4"/>
    <w:rsid w:val="00855E41"/>
    <w:rsid w:val="008561B6"/>
    <w:rsid w:val="00860554"/>
    <w:rsid w:val="008607DB"/>
    <w:rsid w:val="00860F61"/>
    <w:rsid w:val="008614A3"/>
    <w:rsid w:val="00862F11"/>
    <w:rsid w:val="008663D2"/>
    <w:rsid w:val="0086663B"/>
    <w:rsid w:val="00870573"/>
    <w:rsid w:val="0087097C"/>
    <w:rsid w:val="00874C85"/>
    <w:rsid w:val="00874CF6"/>
    <w:rsid w:val="00875026"/>
    <w:rsid w:val="00876E17"/>
    <w:rsid w:val="00876E20"/>
    <w:rsid w:val="008774A6"/>
    <w:rsid w:val="00880A83"/>
    <w:rsid w:val="00881A31"/>
    <w:rsid w:val="00885989"/>
    <w:rsid w:val="00885B2C"/>
    <w:rsid w:val="00887D67"/>
    <w:rsid w:val="00890093"/>
    <w:rsid w:val="00892B55"/>
    <w:rsid w:val="008A21AB"/>
    <w:rsid w:val="008A2984"/>
    <w:rsid w:val="008A2C0B"/>
    <w:rsid w:val="008A2D55"/>
    <w:rsid w:val="008A4777"/>
    <w:rsid w:val="008A652F"/>
    <w:rsid w:val="008B0573"/>
    <w:rsid w:val="008B0A9A"/>
    <w:rsid w:val="008B2B50"/>
    <w:rsid w:val="008B7D34"/>
    <w:rsid w:val="008C19D9"/>
    <w:rsid w:val="008C616F"/>
    <w:rsid w:val="008C65D6"/>
    <w:rsid w:val="008C769E"/>
    <w:rsid w:val="008D147F"/>
    <w:rsid w:val="008D17F8"/>
    <w:rsid w:val="008D45E4"/>
    <w:rsid w:val="008D6E79"/>
    <w:rsid w:val="008D6E90"/>
    <w:rsid w:val="008E05CB"/>
    <w:rsid w:val="008E292C"/>
    <w:rsid w:val="008F3F08"/>
    <w:rsid w:val="008F5133"/>
    <w:rsid w:val="00900AB5"/>
    <w:rsid w:val="009036B8"/>
    <w:rsid w:val="00905992"/>
    <w:rsid w:val="009124BC"/>
    <w:rsid w:val="00915F2A"/>
    <w:rsid w:val="009217AB"/>
    <w:rsid w:val="009219C2"/>
    <w:rsid w:val="009236BC"/>
    <w:rsid w:val="00923FF8"/>
    <w:rsid w:val="009262E2"/>
    <w:rsid w:val="009269B3"/>
    <w:rsid w:val="00927190"/>
    <w:rsid w:val="009364F0"/>
    <w:rsid w:val="00944D05"/>
    <w:rsid w:val="00944EF0"/>
    <w:rsid w:val="009454D9"/>
    <w:rsid w:val="00945C1E"/>
    <w:rsid w:val="00947E1B"/>
    <w:rsid w:val="0095299C"/>
    <w:rsid w:val="00962C6E"/>
    <w:rsid w:val="00962FB1"/>
    <w:rsid w:val="009639EA"/>
    <w:rsid w:val="00970871"/>
    <w:rsid w:val="009765C9"/>
    <w:rsid w:val="00977B24"/>
    <w:rsid w:val="009821E9"/>
    <w:rsid w:val="00982C52"/>
    <w:rsid w:val="0098477F"/>
    <w:rsid w:val="00985A11"/>
    <w:rsid w:val="00985D77"/>
    <w:rsid w:val="00995079"/>
    <w:rsid w:val="0099562A"/>
    <w:rsid w:val="00996402"/>
    <w:rsid w:val="00997015"/>
    <w:rsid w:val="009A3A3A"/>
    <w:rsid w:val="009B1933"/>
    <w:rsid w:val="009B497C"/>
    <w:rsid w:val="009B5B00"/>
    <w:rsid w:val="009B6ED0"/>
    <w:rsid w:val="009B7956"/>
    <w:rsid w:val="009C51AE"/>
    <w:rsid w:val="009C5D7F"/>
    <w:rsid w:val="009C69EC"/>
    <w:rsid w:val="009D0B2B"/>
    <w:rsid w:val="009D3518"/>
    <w:rsid w:val="009D5605"/>
    <w:rsid w:val="009E0D3B"/>
    <w:rsid w:val="009E2078"/>
    <w:rsid w:val="009E3540"/>
    <w:rsid w:val="009E4ABA"/>
    <w:rsid w:val="009E5799"/>
    <w:rsid w:val="009E7A6D"/>
    <w:rsid w:val="009F0694"/>
    <w:rsid w:val="009F5F83"/>
    <w:rsid w:val="009F6E6F"/>
    <w:rsid w:val="009F7FCF"/>
    <w:rsid w:val="00A00C22"/>
    <w:rsid w:val="00A01851"/>
    <w:rsid w:val="00A0190E"/>
    <w:rsid w:val="00A109D0"/>
    <w:rsid w:val="00A10AF7"/>
    <w:rsid w:val="00A13A33"/>
    <w:rsid w:val="00A13B81"/>
    <w:rsid w:val="00A14C8F"/>
    <w:rsid w:val="00A15791"/>
    <w:rsid w:val="00A16D31"/>
    <w:rsid w:val="00A20471"/>
    <w:rsid w:val="00A229C7"/>
    <w:rsid w:val="00A26E54"/>
    <w:rsid w:val="00A30F65"/>
    <w:rsid w:val="00A31DD8"/>
    <w:rsid w:val="00A343F1"/>
    <w:rsid w:val="00A36CEC"/>
    <w:rsid w:val="00A400E9"/>
    <w:rsid w:val="00A471B4"/>
    <w:rsid w:val="00A52076"/>
    <w:rsid w:val="00A5660A"/>
    <w:rsid w:val="00A5749A"/>
    <w:rsid w:val="00A63FAD"/>
    <w:rsid w:val="00A66773"/>
    <w:rsid w:val="00A73A7C"/>
    <w:rsid w:val="00A763AE"/>
    <w:rsid w:val="00A77AA5"/>
    <w:rsid w:val="00A81BCB"/>
    <w:rsid w:val="00A81E46"/>
    <w:rsid w:val="00A837A5"/>
    <w:rsid w:val="00A84233"/>
    <w:rsid w:val="00A859F3"/>
    <w:rsid w:val="00A861FF"/>
    <w:rsid w:val="00A90277"/>
    <w:rsid w:val="00A92672"/>
    <w:rsid w:val="00A944A5"/>
    <w:rsid w:val="00AA347D"/>
    <w:rsid w:val="00AA3824"/>
    <w:rsid w:val="00AB0E83"/>
    <w:rsid w:val="00AB2B19"/>
    <w:rsid w:val="00AB2D66"/>
    <w:rsid w:val="00AB4AF9"/>
    <w:rsid w:val="00AB4ED2"/>
    <w:rsid w:val="00AB519B"/>
    <w:rsid w:val="00AB7D2E"/>
    <w:rsid w:val="00AD3C66"/>
    <w:rsid w:val="00AD70CC"/>
    <w:rsid w:val="00AE16CB"/>
    <w:rsid w:val="00AE3601"/>
    <w:rsid w:val="00AE4256"/>
    <w:rsid w:val="00AE64E2"/>
    <w:rsid w:val="00AF179B"/>
    <w:rsid w:val="00AF4DEA"/>
    <w:rsid w:val="00AF6FD4"/>
    <w:rsid w:val="00B0100C"/>
    <w:rsid w:val="00B02272"/>
    <w:rsid w:val="00B02439"/>
    <w:rsid w:val="00B03BAC"/>
    <w:rsid w:val="00B071C0"/>
    <w:rsid w:val="00B100AF"/>
    <w:rsid w:val="00B117DA"/>
    <w:rsid w:val="00B120BC"/>
    <w:rsid w:val="00B12B3D"/>
    <w:rsid w:val="00B21A4D"/>
    <w:rsid w:val="00B23B08"/>
    <w:rsid w:val="00B23CD9"/>
    <w:rsid w:val="00B241D0"/>
    <w:rsid w:val="00B24DF9"/>
    <w:rsid w:val="00B30545"/>
    <w:rsid w:val="00B34AAA"/>
    <w:rsid w:val="00B34FA8"/>
    <w:rsid w:val="00B36EB3"/>
    <w:rsid w:val="00B433F2"/>
    <w:rsid w:val="00B56635"/>
    <w:rsid w:val="00B615F7"/>
    <w:rsid w:val="00B65888"/>
    <w:rsid w:val="00B65C09"/>
    <w:rsid w:val="00B66BDE"/>
    <w:rsid w:val="00B73AC0"/>
    <w:rsid w:val="00B76158"/>
    <w:rsid w:val="00B84E98"/>
    <w:rsid w:val="00B86BB1"/>
    <w:rsid w:val="00B90DE0"/>
    <w:rsid w:val="00B91748"/>
    <w:rsid w:val="00BA147F"/>
    <w:rsid w:val="00BA1B36"/>
    <w:rsid w:val="00BA2B64"/>
    <w:rsid w:val="00BA4932"/>
    <w:rsid w:val="00BA49BE"/>
    <w:rsid w:val="00BA54EE"/>
    <w:rsid w:val="00BA56CA"/>
    <w:rsid w:val="00BA6480"/>
    <w:rsid w:val="00BB0BA0"/>
    <w:rsid w:val="00BB49FA"/>
    <w:rsid w:val="00BB579F"/>
    <w:rsid w:val="00BB7616"/>
    <w:rsid w:val="00BB7EDE"/>
    <w:rsid w:val="00BC103B"/>
    <w:rsid w:val="00BC26B5"/>
    <w:rsid w:val="00BC505A"/>
    <w:rsid w:val="00BC7D08"/>
    <w:rsid w:val="00BD51C6"/>
    <w:rsid w:val="00BD5E81"/>
    <w:rsid w:val="00BE1305"/>
    <w:rsid w:val="00BE65AF"/>
    <w:rsid w:val="00BE7DC9"/>
    <w:rsid w:val="00BF1CB3"/>
    <w:rsid w:val="00BF1EB0"/>
    <w:rsid w:val="00BF31E1"/>
    <w:rsid w:val="00BF3965"/>
    <w:rsid w:val="00BF6F45"/>
    <w:rsid w:val="00C01436"/>
    <w:rsid w:val="00C015C8"/>
    <w:rsid w:val="00C02899"/>
    <w:rsid w:val="00C06295"/>
    <w:rsid w:val="00C07380"/>
    <w:rsid w:val="00C13312"/>
    <w:rsid w:val="00C13DB1"/>
    <w:rsid w:val="00C167B5"/>
    <w:rsid w:val="00C16B33"/>
    <w:rsid w:val="00C34F9C"/>
    <w:rsid w:val="00C405E1"/>
    <w:rsid w:val="00C40C01"/>
    <w:rsid w:val="00C4190A"/>
    <w:rsid w:val="00C42464"/>
    <w:rsid w:val="00C44C52"/>
    <w:rsid w:val="00C461FC"/>
    <w:rsid w:val="00C622A4"/>
    <w:rsid w:val="00C6474C"/>
    <w:rsid w:val="00C65233"/>
    <w:rsid w:val="00C71E08"/>
    <w:rsid w:val="00C765D3"/>
    <w:rsid w:val="00C82CFD"/>
    <w:rsid w:val="00C84C2E"/>
    <w:rsid w:val="00C85A45"/>
    <w:rsid w:val="00C87857"/>
    <w:rsid w:val="00C916D0"/>
    <w:rsid w:val="00C93270"/>
    <w:rsid w:val="00C93399"/>
    <w:rsid w:val="00C93C9C"/>
    <w:rsid w:val="00C96C1B"/>
    <w:rsid w:val="00CB1160"/>
    <w:rsid w:val="00CB1407"/>
    <w:rsid w:val="00CB157C"/>
    <w:rsid w:val="00CB24CE"/>
    <w:rsid w:val="00CB66EE"/>
    <w:rsid w:val="00CC3504"/>
    <w:rsid w:val="00CC7519"/>
    <w:rsid w:val="00CD45DF"/>
    <w:rsid w:val="00CD5C1C"/>
    <w:rsid w:val="00CD757C"/>
    <w:rsid w:val="00CD7D14"/>
    <w:rsid w:val="00CF020E"/>
    <w:rsid w:val="00CF7FA7"/>
    <w:rsid w:val="00D0002E"/>
    <w:rsid w:val="00D023F1"/>
    <w:rsid w:val="00D06916"/>
    <w:rsid w:val="00D06E4F"/>
    <w:rsid w:val="00D107AC"/>
    <w:rsid w:val="00D10D3E"/>
    <w:rsid w:val="00D11199"/>
    <w:rsid w:val="00D11A50"/>
    <w:rsid w:val="00D129C4"/>
    <w:rsid w:val="00D12CE6"/>
    <w:rsid w:val="00D21ACF"/>
    <w:rsid w:val="00D235AE"/>
    <w:rsid w:val="00D23E04"/>
    <w:rsid w:val="00D24939"/>
    <w:rsid w:val="00D254DF"/>
    <w:rsid w:val="00D2789C"/>
    <w:rsid w:val="00D30C4D"/>
    <w:rsid w:val="00D31D21"/>
    <w:rsid w:val="00D3551E"/>
    <w:rsid w:val="00D37EF2"/>
    <w:rsid w:val="00D414E2"/>
    <w:rsid w:val="00D47708"/>
    <w:rsid w:val="00D51882"/>
    <w:rsid w:val="00D52552"/>
    <w:rsid w:val="00D559C5"/>
    <w:rsid w:val="00D57633"/>
    <w:rsid w:val="00D64A95"/>
    <w:rsid w:val="00D65409"/>
    <w:rsid w:val="00D66235"/>
    <w:rsid w:val="00D66A4A"/>
    <w:rsid w:val="00D67C99"/>
    <w:rsid w:val="00D70052"/>
    <w:rsid w:val="00D70B30"/>
    <w:rsid w:val="00D74655"/>
    <w:rsid w:val="00D76FBF"/>
    <w:rsid w:val="00D8310C"/>
    <w:rsid w:val="00D83283"/>
    <w:rsid w:val="00D83816"/>
    <w:rsid w:val="00D90524"/>
    <w:rsid w:val="00D909D1"/>
    <w:rsid w:val="00D918E8"/>
    <w:rsid w:val="00D95A18"/>
    <w:rsid w:val="00DA0A60"/>
    <w:rsid w:val="00DA1506"/>
    <w:rsid w:val="00DA38AC"/>
    <w:rsid w:val="00DA3C80"/>
    <w:rsid w:val="00DB04D8"/>
    <w:rsid w:val="00DB068D"/>
    <w:rsid w:val="00DB28EF"/>
    <w:rsid w:val="00DB3FF0"/>
    <w:rsid w:val="00DB74CC"/>
    <w:rsid w:val="00DB7AAC"/>
    <w:rsid w:val="00DC019F"/>
    <w:rsid w:val="00DC3025"/>
    <w:rsid w:val="00DC5EC0"/>
    <w:rsid w:val="00DD188D"/>
    <w:rsid w:val="00DD19A1"/>
    <w:rsid w:val="00DD3AA1"/>
    <w:rsid w:val="00DD3CBB"/>
    <w:rsid w:val="00DD6247"/>
    <w:rsid w:val="00DE0E8A"/>
    <w:rsid w:val="00DE111B"/>
    <w:rsid w:val="00DE29A3"/>
    <w:rsid w:val="00DE343C"/>
    <w:rsid w:val="00DE480F"/>
    <w:rsid w:val="00DF31D8"/>
    <w:rsid w:val="00DF6A8D"/>
    <w:rsid w:val="00DF6D9F"/>
    <w:rsid w:val="00E0374D"/>
    <w:rsid w:val="00E03E78"/>
    <w:rsid w:val="00E04030"/>
    <w:rsid w:val="00E06781"/>
    <w:rsid w:val="00E06C64"/>
    <w:rsid w:val="00E06F0E"/>
    <w:rsid w:val="00E11094"/>
    <w:rsid w:val="00E14F5B"/>
    <w:rsid w:val="00E154AB"/>
    <w:rsid w:val="00E16E91"/>
    <w:rsid w:val="00E2123C"/>
    <w:rsid w:val="00E25556"/>
    <w:rsid w:val="00E307EE"/>
    <w:rsid w:val="00E308AE"/>
    <w:rsid w:val="00E308B1"/>
    <w:rsid w:val="00E334FC"/>
    <w:rsid w:val="00E350A2"/>
    <w:rsid w:val="00E379A5"/>
    <w:rsid w:val="00E423E6"/>
    <w:rsid w:val="00E45219"/>
    <w:rsid w:val="00E458CD"/>
    <w:rsid w:val="00E45FCB"/>
    <w:rsid w:val="00E47A02"/>
    <w:rsid w:val="00E47FA4"/>
    <w:rsid w:val="00E47FFA"/>
    <w:rsid w:val="00E51701"/>
    <w:rsid w:val="00E53D8E"/>
    <w:rsid w:val="00E54B12"/>
    <w:rsid w:val="00E65BEF"/>
    <w:rsid w:val="00E70117"/>
    <w:rsid w:val="00E769E9"/>
    <w:rsid w:val="00E76E4E"/>
    <w:rsid w:val="00E80363"/>
    <w:rsid w:val="00E84622"/>
    <w:rsid w:val="00E86CBF"/>
    <w:rsid w:val="00E906FD"/>
    <w:rsid w:val="00E9265D"/>
    <w:rsid w:val="00E930AD"/>
    <w:rsid w:val="00E94938"/>
    <w:rsid w:val="00E95A06"/>
    <w:rsid w:val="00E979AC"/>
    <w:rsid w:val="00E97DB3"/>
    <w:rsid w:val="00EA560E"/>
    <w:rsid w:val="00EA66FD"/>
    <w:rsid w:val="00EA6961"/>
    <w:rsid w:val="00EA7B39"/>
    <w:rsid w:val="00EB015C"/>
    <w:rsid w:val="00EB1D14"/>
    <w:rsid w:val="00EB215C"/>
    <w:rsid w:val="00EB2A5F"/>
    <w:rsid w:val="00EB3DDB"/>
    <w:rsid w:val="00EB69A9"/>
    <w:rsid w:val="00EC7359"/>
    <w:rsid w:val="00ED1DFE"/>
    <w:rsid w:val="00ED6991"/>
    <w:rsid w:val="00ED746E"/>
    <w:rsid w:val="00EE1435"/>
    <w:rsid w:val="00EF0CC7"/>
    <w:rsid w:val="00EF4B47"/>
    <w:rsid w:val="00EF51F1"/>
    <w:rsid w:val="00EF6DBB"/>
    <w:rsid w:val="00F02AAC"/>
    <w:rsid w:val="00F02EA0"/>
    <w:rsid w:val="00F04299"/>
    <w:rsid w:val="00F050CE"/>
    <w:rsid w:val="00F112E7"/>
    <w:rsid w:val="00F120FB"/>
    <w:rsid w:val="00F16B6C"/>
    <w:rsid w:val="00F201A3"/>
    <w:rsid w:val="00F20B38"/>
    <w:rsid w:val="00F221D8"/>
    <w:rsid w:val="00F23175"/>
    <w:rsid w:val="00F33092"/>
    <w:rsid w:val="00F42A88"/>
    <w:rsid w:val="00F43F43"/>
    <w:rsid w:val="00F44FC9"/>
    <w:rsid w:val="00F503C4"/>
    <w:rsid w:val="00F51B2E"/>
    <w:rsid w:val="00F51B94"/>
    <w:rsid w:val="00F52F58"/>
    <w:rsid w:val="00F540FB"/>
    <w:rsid w:val="00F56C62"/>
    <w:rsid w:val="00F72BFE"/>
    <w:rsid w:val="00F74830"/>
    <w:rsid w:val="00F76ED9"/>
    <w:rsid w:val="00F817E9"/>
    <w:rsid w:val="00F83F1D"/>
    <w:rsid w:val="00F901BB"/>
    <w:rsid w:val="00F95116"/>
    <w:rsid w:val="00F96104"/>
    <w:rsid w:val="00F97309"/>
    <w:rsid w:val="00F97797"/>
    <w:rsid w:val="00FA0023"/>
    <w:rsid w:val="00FA077D"/>
    <w:rsid w:val="00FA207C"/>
    <w:rsid w:val="00FA3726"/>
    <w:rsid w:val="00FA38CD"/>
    <w:rsid w:val="00FA3EC0"/>
    <w:rsid w:val="00FA585C"/>
    <w:rsid w:val="00FB62C7"/>
    <w:rsid w:val="00FB7B2F"/>
    <w:rsid w:val="00FC27E7"/>
    <w:rsid w:val="00FC2F7B"/>
    <w:rsid w:val="00FC3983"/>
    <w:rsid w:val="00FC51B2"/>
    <w:rsid w:val="00FC662D"/>
    <w:rsid w:val="00FC6A5C"/>
    <w:rsid w:val="00FC70E6"/>
    <w:rsid w:val="00FD3EBD"/>
    <w:rsid w:val="00FE1F44"/>
    <w:rsid w:val="00FE2D9D"/>
    <w:rsid w:val="00FE4399"/>
    <w:rsid w:val="00FE51CA"/>
    <w:rsid w:val="00FE7EF6"/>
    <w:rsid w:val="00FF08B4"/>
    <w:rsid w:val="00FF1464"/>
    <w:rsid w:val="00FF3750"/>
    <w:rsid w:val="00FF3A81"/>
    <w:rsid w:val="00FF3D32"/>
    <w:rsid w:val="00FF759F"/>
    <w:rsid w:val="00FF7681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92F1"/>
  <w15:docId w15:val="{1336DE55-1CED-4554-8FFC-6684EF69E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2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21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3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B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B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B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B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770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A4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645DAB"/>
    <w:rPr>
      <w:rFonts w:cs="DINPro-Light"/>
      <w:color w:val="000000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874C8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19C2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19C2"/>
    <w:rPr>
      <w:rFonts w:ascii="Consolas" w:hAnsi="Consolas" w:cs="Consolas"/>
      <w:sz w:val="20"/>
      <w:szCs w:val="20"/>
    </w:rPr>
  </w:style>
  <w:style w:type="paragraph" w:styleId="Revision">
    <w:name w:val="Revision"/>
    <w:hidden/>
    <w:uiPriority w:val="99"/>
    <w:semiHidden/>
    <w:rsid w:val="00BA2B6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677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743"/>
  </w:style>
  <w:style w:type="character" w:styleId="PageNumber">
    <w:name w:val="page number"/>
    <w:basedOn w:val="DefaultParagraphFont"/>
    <w:uiPriority w:val="99"/>
    <w:semiHidden/>
    <w:unhideWhenUsed/>
    <w:rsid w:val="00467743"/>
  </w:style>
  <w:style w:type="paragraph" w:styleId="NormalWeb">
    <w:name w:val="Normal (Web)"/>
    <w:basedOn w:val="Normal"/>
    <w:uiPriority w:val="99"/>
    <w:semiHidden/>
    <w:unhideWhenUsed/>
    <w:rsid w:val="00A63FA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A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C3504"/>
    <w:pPr>
      <w:ind w:left="720"/>
      <w:contextualSpacing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503A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0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5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9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6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9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3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8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1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4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15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1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2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20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8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0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7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2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3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76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3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1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0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2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0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2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3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8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6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6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0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9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4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6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6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9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2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2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6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0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2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1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19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42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89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7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4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8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72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78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8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3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5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8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89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4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1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1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1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3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4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7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6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4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7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2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86E4E-C93F-4FD2-AA38-24D78C257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69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Cantisano</dc:creator>
  <cp:keywords/>
  <dc:description/>
  <cp:lastModifiedBy>Zoilo García Batista</cp:lastModifiedBy>
  <cp:revision>3</cp:revision>
  <dcterms:created xsi:type="dcterms:W3CDTF">2021-11-12T15:30:00Z</dcterms:created>
  <dcterms:modified xsi:type="dcterms:W3CDTF">2021-11-12T15:31:00Z</dcterms:modified>
</cp:coreProperties>
</file>